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 xml:space="preserve">Supplementary Table 1. </w:t>
      </w:r>
      <w:r>
        <w:rPr>
          <w:bCs/>
          <w:lang w:val="en-GB"/>
        </w:rPr>
        <w:t xml:space="preserve">List of gene regions used in this study. SNP pairs refers to all possible SNP pairs within each gene region; mean SNP pairs is the average number of SNP pairs actually used per population after dropping those with MAF &lt; 0.05. Abbreviations: CAN, cancer-related genes; GLY, genes involved in glycosylation; IMM, genes related to pathogen recognition and or immune response; PSY, genes involved in </w:t>
      </w:r>
      <w:r>
        <w:rPr>
          <w:lang w:val="en-GB"/>
        </w:rPr>
        <w:t>neurotransmission or neurodevelopment; and others, genes belonging to other diverse functional categories.</w:t>
      </w:r>
    </w:p>
    <w:p>
      <w:pPr>
        <w:pStyle w:val="Normal"/>
        <w:spacing w:lineRule="auto" w:line="36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tbl>
      <w:tblPr>
        <w:tblW w:w="8585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4"/>
        <w:gridCol w:w="677"/>
        <w:gridCol w:w="749"/>
        <w:gridCol w:w="1229"/>
        <w:gridCol w:w="1183"/>
        <w:gridCol w:w="799"/>
        <w:gridCol w:w="1260"/>
        <w:gridCol w:w="1014"/>
      </w:tblGrid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region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s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 (kb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NP distance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s/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kb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 pai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NP pairs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egor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DPRT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GTR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8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KT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DH2_MAPKAPK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8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AF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7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C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8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PEX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HGDIB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M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4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X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CL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2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2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CL2L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8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CL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CR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5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M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9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RAF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9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RCA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8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RCA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5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RMS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UB1B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1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SP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SP8_CASP1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5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SP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CNA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CND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4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C25A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.2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9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N2A_CDKN2B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6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KN2C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LDN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1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SP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YP17A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YP1A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YP2A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.5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4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YP2D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YP2E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YPIIB1_CYPIIB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ACT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IAPH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.1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6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2F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2F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0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GF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9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GFR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.4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PHX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RBB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RCC1_ERCC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3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RCC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RCC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9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ANCA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OS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RB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STP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DAC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IF1A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PSE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1A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AI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IG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IG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IG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D2L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P2K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5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P2K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PK1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PKAPK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DM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MP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MP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3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SH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.3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8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SH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TCBP-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8.1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4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.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THFR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T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T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FKB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0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FKBIA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M_13443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1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1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ME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ME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CNA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K3CB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6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K3R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4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K3R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TEN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3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TTG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AD54L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B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.7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ECQL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ELA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ET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D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OS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AT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K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RT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MPRSS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2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7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NFRSF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NFSF1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NFSF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P73L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.2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.8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AF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SP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.5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.9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EGF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RN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3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XPA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XPC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XRCC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XRCC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XRCC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XRCC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.2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6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1GALT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UT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0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6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UT1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.7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UT1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UT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2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UT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0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4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UT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.4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.4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UT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8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.4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LNT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9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0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LNT1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.6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9.2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LNT1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1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2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LNT1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7.0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5.7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LNT1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.1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.1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LNT1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8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LNT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.9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.1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LNT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LNT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8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LNT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2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LNT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3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LNT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4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LNTL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.3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0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NT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9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NT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5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TDC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1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DHD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.0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7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AT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.5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AT1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3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AT4A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8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.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AT4C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8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AT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.9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.6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AT7A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8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AT7B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AT7C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6.5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7.8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AT7D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AT7E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.1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5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AT8A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.6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1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AT8B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9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2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AT8C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0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AT8D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0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1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AT8E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9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4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AT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6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6GALNAC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ansferase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IRE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0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1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9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Ds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.1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2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-SIGN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6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1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15RA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0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1RL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2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5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8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BL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8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RC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.1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.7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TGER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.2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4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LR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LR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LRs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2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7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PS37C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.9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BH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9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DC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.8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.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D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8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D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0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0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D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1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D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8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D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FRA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.6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7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TR1A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TR1B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2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TR2A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8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4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TR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.4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.1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RG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8.4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9.0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P1R1B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ELN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.5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2.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LC6A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1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0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LC6A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4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H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9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PH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1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PH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7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6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MT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3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7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DH6A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8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0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CKDHA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5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1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1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.3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0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ST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4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YA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.7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.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OXI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.3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1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IP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4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STZ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1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5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CLS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CT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7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.2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HPP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.7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.0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RPL3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R2A1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.3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5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R5G1P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.0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4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R5I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4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CTA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9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.4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</w:tbl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14:52:00Z</dcterms:created>
  <dc:creator>U10360</dc:creator>
  <dc:description/>
  <cp:keywords/>
  <dc:language>en-US</dc:language>
  <cp:lastModifiedBy>U10360</cp:lastModifiedBy>
  <dcterms:modified xsi:type="dcterms:W3CDTF">2009-03-18T14:53:00Z</dcterms:modified>
  <cp:revision>4</cp:revision>
  <dc:subject/>
  <dc:title>Supplementary Table 1</dc:title>
</cp:coreProperties>
</file>